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8B9" w:rsidRDefault="00F528B9" w:rsidP="001425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EG"/>
        </w:rPr>
      </w:pPr>
    </w:p>
    <w:p w:rsidR="00F528B9" w:rsidRDefault="00F528B9" w:rsidP="001425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EG"/>
        </w:rPr>
      </w:pPr>
    </w:p>
    <w:p w:rsidR="00E51847" w:rsidRDefault="003620F3" w:rsidP="00E51847">
      <w:r>
        <w:t>T</w:t>
      </w:r>
      <w:r w:rsidR="00432575">
        <w:t>a</w:t>
      </w:r>
      <w:r w:rsidR="00E51847">
        <w:t xml:space="preserve">ble (1): Sites of </w:t>
      </w:r>
      <w:proofErr w:type="spellStart"/>
      <w:r w:rsidR="00E51847">
        <w:t>exon</w:t>
      </w:r>
      <w:proofErr w:type="spellEnd"/>
      <w:r w:rsidR="00E51847">
        <w:t xml:space="preserve"> mutation in Group (A)</w:t>
      </w:r>
    </w:p>
    <w:p w:rsidR="001425D1" w:rsidRPr="001425D1" w:rsidRDefault="001425D1" w:rsidP="001425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/>
      </w:tblPr>
      <w:tblGrid>
        <w:gridCol w:w="3922"/>
        <w:gridCol w:w="2215"/>
        <w:gridCol w:w="2215"/>
      </w:tblGrid>
      <w:tr w:rsidR="001425D1" w:rsidRPr="001425D1" w:rsidTr="0026275E">
        <w:tc>
          <w:tcPr>
            <w:tcW w:w="2348" w:type="pct"/>
            <w:vMerge w:val="restar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4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on</w:t>
            </w:r>
            <w:proofErr w:type="spellEnd"/>
            <w:r w:rsidRPr="0014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2652" w:type="pct"/>
            <w:gridSpan w:val="2"/>
            <w:shd w:val="clear" w:color="auto" w:fill="auto"/>
            <w:vAlign w:val="center"/>
          </w:tcPr>
          <w:p w:rsidR="001425D1" w:rsidRPr="001425D1" w:rsidRDefault="001F77B6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</w:t>
            </w:r>
          </w:p>
        </w:tc>
      </w:tr>
      <w:tr w:rsidR="001425D1" w:rsidRPr="001425D1" w:rsidTr="0026275E">
        <w:tc>
          <w:tcPr>
            <w:tcW w:w="2348" w:type="pct"/>
            <w:vMerge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6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326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</w:tr>
      <w:tr w:rsidR="001425D1" w:rsidRPr="001425D1" w:rsidTr="0026275E">
        <w:tc>
          <w:tcPr>
            <w:tcW w:w="2348" w:type="pct"/>
            <w:shd w:val="clear" w:color="auto" w:fill="auto"/>
            <w:vAlign w:val="center"/>
          </w:tcPr>
          <w:p w:rsidR="001425D1" w:rsidRPr="001425D1" w:rsidRDefault="001425D1" w:rsidP="00142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6" w:type="pct"/>
            <w:shd w:val="clear" w:color="auto" w:fill="auto"/>
            <w:noWrap/>
            <w:vAlign w:val="center"/>
          </w:tcPr>
          <w:p w:rsidR="001425D1" w:rsidRPr="001425D1" w:rsidRDefault="001425D1" w:rsidP="00142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</w:tr>
    </w:tbl>
    <w:p w:rsidR="001425D1" w:rsidRDefault="001425D1" w:rsidP="00E51847"/>
    <w:p w:rsidR="00F43893" w:rsidRDefault="00F43893" w:rsidP="00FF0B13"/>
    <w:p w:rsidR="00F43893" w:rsidRDefault="00F43893">
      <w:pPr>
        <w:spacing w:after="200" w:line="276" w:lineRule="auto"/>
      </w:pPr>
      <w:r>
        <w:br w:type="page"/>
      </w:r>
    </w:p>
    <w:p w:rsidR="00E51847" w:rsidRDefault="00E51847" w:rsidP="00FF0B13">
      <w:pPr>
        <w:rPr>
          <w:rtl/>
        </w:rPr>
      </w:pPr>
    </w:p>
    <w:p w:rsidR="00E51847" w:rsidRDefault="00432575" w:rsidP="00432575">
      <w:pPr>
        <w:rPr>
          <w:sz w:val="18"/>
          <w:szCs w:val="18"/>
          <w:lang w:bidi="ar-EG"/>
        </w:rPr>
      </w:pPr>
      <w:r>
        <w:rPr>
          <w:sz w:val="26"/>
          <w:szCs w:val="26"/>
          <w:lang w:bidi="ar-EG"/>
        </w:rPr>
        <w:t>T</w:t>
      </w:r>
      <w:r w:rsidR="00E51847" w:rsidRPr="00884A56">
        <w:rPr>
          <w:sz w:val="26"/>
          <w:szCs w:val="26"/>
          <w:lang w:bidi="ar-EG"/>
        </w:rPr>
        <w:t>able (</w:t>
      </w:r>
      <w:r>
        <w:rPr>
          <w:sz w:val="26"/>
          <w:szCs w:val="26"/>
          <w:lang w:bidi="ar-EG"/>
        </w:rPr>
        <w:t>2</w:t>
      </w:r>
      <w:r w:rsidR="00E51847" w:rsidRPr="00884A56">
        <w:rPr>
          <w:sz w:val="26"/>
          <w:szCs w:val="26"/>
          <w:lang w:bidi="ar-EG"/>
        </w:rPr>
        <w:t>)</w:t>
      </w:r>
      <w:r w:rsidR="00E51847" w:rsidRPr="00884A56">
        <w:rPr>
          <w:sz w:val="18"/>
          <w:szCs w:val="18"/>
          <w:lang w:bidi="ar-EG"/>
        </w:rPr>
        <w:t xml:space="preserve"> </w:t>
      </w:r>
      <w:r w:rsidR="00E51847">
        <w:rPr>
          <w:lang w:bidi="ar-EG"/>
        </w:rPr>
        <w:t xml:space="preserve">Different sites of </w:t>
      </w:r>
      <w:proofErr w:type="spellStart"/>
      <w:r w:rsidR="00E51847">
        <w:rPr>
          <w:lang w:bidi="ar-EG"/>
        </w:rPr>
        <w:t>exon</w:t>
      </w:r>
      <w:proofErr w:type="spellEnd"/>
      <w:r w:rsidR="00E51847">
        <w:rPr>
          <w:lang w:bidi="ar-EG"/>
        </w:rPr>
        <w:t xml:space="preserve"> mutation in group C:</w:t>
      </w:r>
      <w:r w:rsidR="00E51847" w:rsidRPr="00884A56">
        <w:rPr>
          <w:sz w:val="18"/>
          <w:szCs w:val="18"/>
          <w:lang w:bidi="ar-EG"/>
        </w:rPr>
        <w:t xml:space="preserve"> </w:t>
      </w:r>
    </w:p>
    <w:p w:rsidR="00FF0B13" w:rsidRPr="00FF0B13" w:rsidRDefault="00FF0B13" w:rsidP="00FF0B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/>
      </w:tblPr>
      <w:tblGrid>
        <w:gridCol w:w="3922"/>
        <w:gridCol w:w="2217"/>
        <w:gridCol w:w="2213"/>
      </w:tblGrid>
      <w:tr w:rsidR="00FF0B13" w:rsidRPr="00FF0B13" w:rsidTr="0026275E">
        <w:tc>
          <w:tcPr>
            <w:tcW w:w="2348" w:type="pct"/>
            <w:vMerge w:val="restar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F0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on</w:t>
            </w:r>
            <w:proofErr w:type="spellEnd"/>
            <w:r w:rsidRPr="00FF0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2652" w:type="pct"/>
            <w:gridSpan w:val="2"/>
            <w:shd w:val="clear" w:color="auto" w:fill="auto"/>
            <w:vAlign w:val="center"/>
          </w:tcPr>
          <w:p w:rsidR="00FF0B13" w:rsidRPr="00FF0B13" w:rsidRDefault="00FF0B13" w:rsidP="001F7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rier</w:t>
            </w:r>
            <w:r w:rsidR="001F77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FF0B13" w:rsidRPr="00FF0B13" w:rsidTr="0026275E">
        <w:tc>
          <w:tcPr>
            <w:tcW w:w="2348" w:type="pct"/>
            <w:vMerge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324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FF0B13" w:rsidRPr="00FF0B13" w:rsidTr="0026275E">
        <w:tc>
          <w:tcPr>
            <w:tcW w:w="2348" w:type="pct"/>
            <w:shd w:val="clear" w:color="auto" w:fill="auto"/>
            <w:vAlign w:val="center"/>
          </w:tcPr>
          <w:p w:rsidR="00FF0B13" w:rsidRPr="00FF0B13" w:rsidRDefault="00FF0B13" w:rsidP="00FF0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27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:rsidR="00FF0B13" w:rsidRPr="00FF0B13" w:rsidRDefault="00FF0B13" w:rsidP="00FF0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%</w:t>
            </w:r>
          </w:p>
        </w:tc>
      </w:tr>
    </w:tbl>
    <w:p w:rsidR="00F43893" w:rsidRDefault="00F43893" w:rsidP="004325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43893" w:rsidSect="009275B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4D2E" w:rsidRDefault="00674D2E" w:rsidP="00E53C2E">
      <w:pPr>
        <w:spacing w:after="0" w:line="240" w:lineRule="auto"/>
      </w:pPr>
      <w:r>
        <w:separator/>
      </w:r>
    </w:p>
  </w:endnote>
  <w:endnote w:type="continuationSeparator" w:id="0">
    <w:p w:rsidR="00674D2E" w:rsidRDefault="00674D2E" w:rsidP="00E53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4D2E" w:rsidRDefault="00674D2E" w:rsidP="00E53C2E">
      <w:pPr>
        <w:spacing w:after="0" w:line="240" w:lineRule="auto"/>
      </w:pPr>
      <w:r>
        <w:separator/>
      </w:r>
    </w:p>
  </w:footnote>
  <w:footnote w:type="continuationSeparator" w:id="0">
    <w:p w:rsidR="00674D2E" w:rsidRDefault="00674D2E" w:rsidP="00E53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301B"/>
    <w:rsid w:val="000F301B"/>
    <w:rsid w:val="001425D1"/>
    <w:rsid w:val="001452FC"/>
    <w:rsid w:val="001F77B6"/>
    <w:rsid w:val="00325018"/>
    <w:rsid w:val="00350CF2"/>
    <w:rsid w:val="003620F3"/>
    <w:rsid w:val="00393CE0"/>
    <w:rsid w:val="00432575"/>
    <w:rsid w:val="00582DB3"/>
    <w:rsid w:val="0058671B"/>
    <w:rsid w:val="005937AF"/>
    <w:rsid w:val="00674D2E"/>
    <w:rsid w:val="0069338B"/>
    <w:rsid w:val="006A2F73"/>
    <w:rsid w:val="007527E0"/>
    <w:rsid w:val="0079429B"/>
    <w:rsid w:val="007D55B8"/>
    <w:rsid w:val="0086424F"/>
    <w:rsid w:val="008A64DB"/>
    <w:rsid w:val="009275BB"/>
    <w:rsid w:val="009320CE"/>
    <w:rsid w:val="00A632BF"/>
    <w:rsid w:val="00AA1418"/>
    <w:rsid w:val="00BA4B6D"/>
    <w:rsid w:val="00C84AF1"/>
    <w:rsid w:val="00CF41B3"/>
    <w:rsid w:val="00D30C94"/>
    <w:rsid w:val="00D9235C"/>
    <w:rsid w:val="00DD7BCB"/>
    <w:rsid w:val="00E34D5F"/>
    <w:rsid w:val="00E51847"/>
    <w:rsid w:val="00E53C2E"/>
    <w:rsid w:val="00E610E4"/>
    <w:rsid w:val="00EE0DD0"/>
    <w:rsid w:val="00EE2A95"/>
    <w:rsid w:val="00EF17F9"/>
    <w:rsid w:val="00F33151"/>
    <w:rsid w:val="00F43893"/>
    <w:rsid w:val="00F528B9"/>
    <w:rsid w:val="00F548A4"/>
    <w:rsid w:val="00FC7348"/>
    <w:rsid w:val="00FF0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0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8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84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53C2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3C2E"/>
  </w:style>
  <w:style w:type="paragraph" w:styleId="Footer">
    <w:name w:val="footer"/>
    <w:basedOn w:val="Normal"/>
    <w:link w:val="FooterChar"/>
    <w:uiPriority w:val="99"/>
    <w:semiHidden/>
    <w:unhideWhenUsed/>
    <w:rsid w:val="00E53C2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3C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lam</dc:creator>
  <cp:lastModifiedBy>eslam</cp:lastModifiedBy>
  <cp:revision>6</cp:revision>
  <dcterms:created xsi:type="dcterms:W3CDTF">2021-06-25T09:57:00Z</dcterms:created>
  <dcterms:modified xsi:type="dcterms:W3CDTF">2021-09-06T00:10:00Z</dcterms:modified>
</cp:coreProperties>
</file>